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666" w:rsidRPr="000D2297" w:rsidRDefault="00AF329A">
      <w:pPr>
        <w:rPr>
          <w:rFonts w:ascii="Arial" w:hAnsi="Arial" w:cs="Arial"/>
          <w:sz w:val="20"/>
          <w:szCs w:val="20"/>
        </w:rPr>
      </w:pPr>
      <w:r w:rsidRPr="000D2297">
        <w:rPr>
          <w:rFonts w:ascii="Arial" w:hAnsi="Arial" w:cs="Arial"/>
          <w:sz w:val="20"/>
          <w:szCs w:val="20"/>
        </w:rPr>
        <w:t>Supplementary Table 1</w:t>
      </w:r>
      <w:r w:rsidR="00196666" w:rsidRPr="000D2297">
        <w:rPr>
          <w:rFonts w:ascii="Arial" w:hAnsi="Arial" w:cs="Arial"/>
          <w:sz w:val="20"/>
          <w:szCs w:val="20"/>
        </w:rPr>
        <w:t>:</w:t>
      </w:r>
    </w:p>
    <w:p w:rsidR="00EF63D2" w:rsidRPr="000D2297" w:rsidRDefault="00A06BCA">
      <w:pPr>
        <w:rPr>
          <w:rFonts w:ascii="Arial" w:hAnsi="Arial" w:cs="Arial"/>
          <w:sz w:val="20"/>
          <w:szCs w:val="20"/>
        </w:rPr>
      </w:pPr>
      <w:proofErr w:type="gramStart"/>
      <w:r w:rsidRPr="000D2297">
        <w:rPr>
          <w:rFonts w:ascii="Arial" w:hAnsi="Arial" w:cs="Arial"/>
          <w:sz w:val="20"/>
          <w:szCs w:val="20"/>
        </w:rPr>
        <w:t xml:space="preserve">ABI </w:t>
      </w:r>
      <w:proofErr w:type="spellStart"/>
      <w:r w:rsidRPr="000D2297">
        <w:rPr>
          <w:rFonts w:ascii="Arial" w:hAnsi="Arial" w:cs="Arial"/>
          <w:sz w:val="20"/>
          <w:szCs w:val="20"/>
        </w:rPr>
        <w:t>BigDye</w:t>
      </w:r>
      <w:proofErr w:type="spellEnd"/>
      <w:r w:rsidRPr="000D2297">
        <w:rPr>
          <w:rFonts w:ascii="Arial" w:hAnsi="Arial" w:cs="Arial"/>
          <w:sz w:val="20"/>
          <w:szCs w:val="20"/>
        </w:rPr>
        <w:t xml:space="preserve"> v3.1 Cycle</w:t>
      </w:r>
      <w:r w:rsidR="00BB231B" w:rsidRPr="000D2297">
        <w:rPr>
          <w:rFonts w:ascii="Arial" w:hAnsi="Arial" w:cs="Arial"/>
          <w:sz w:val="20"/>
          <w:szCs w:val="20"/>
        </w:rPr>
        <w:t xml:space="preserve"> Sequencing.</w:t>
      </w:r>
      <w:proofErr w:type="gramEnd"/>
      <w:r w:rsidR="00BB231B" w:rsidRPr="000D2297">
        <w:rPr>
          <w:rFonts w:ascii="Arial" w:hAnsi="Arial" w:cs="Arial"/>
          <w:sz w:val="20"/>
          <w:szCs w:val="20"/>
        </w:rPr>
        <w:t xml:space="preserve">   Summary of Tracings</w:t>
      </w:r>
    </w:p>
    <w:p w:rsidR="0049329F" w:rsidRPr="000D2297" w:rsidRDefault="0049329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944"/>
        <w:gridCol w:w="1620"/>
        <w:gridCol w:w="1324"/>
        <w:gridCol w:w="1620"/>
        <w:gridCol w:w="7650"/>
      </w:tblGrid>
      <w:tr w:rsidR="00C8299A" w:rsidRPr="000D2297" w:rsidTr="00755708">
        <w:tc>
          <w:tcPr>
            <w:tcW w:w="944" w:type="dxa"/>
          </w:tcPr>
          <w:p w:rsidR="00971B05" w:rsidRPr="000D2297" w:rsidRDefault="00913B9B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5/1/12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71B05" w:rsidRPr="000D2297" w:rsidRDefault="001662F1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A</w:t>
            </w:r>
          </w:p>
        </w:tc>
        <w:tc>
          <w:tcPr>
            <w:tcW w:w="7650" w:type="dxa"/>
          </w:tcPr>
          <w:p w:rsidR="00971B05" w:rsidRPr="000D2297" w:rsidRDefault="0036537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allele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B is present, but read is dirty.  CTGA before deletion, then mixed bases but with an unexplained C peak bridging three bases, followed by 3 unusually high T peaks, and later a G peak that comes between two base calls.  Probably right, but will repeat.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71B05" w:rsidRPr="000D2297" w:rsidRDefault="00E35C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15/1/12: </w:t>
            </w:r>
            <w:r w:rsidR="00971B05" w:rsidRPr="000D2297">
              <w:rPr>
                <w:rFonts w:ascii="Arial" w:hAnsi="Arial" w:cs="Arial"/>
                <w:sz w:val="20"/>
                <w:szCs w:val="20"/>
              </w:rPr>
              <w:t>G5</w:t>
            </w:r>
          </w:p>
        </w:tc>
        <w:tc>
          <w:tcPr>
            <w:tcW w:w="7650" w:type="dxa"/>
          </w:tcPr>
          <w:p w:rsidR="00C070DB" w:rsidRPr="000D2297" w:rsidRDefault="00C070DB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B</w:t>
            </w:r>
          </w:p>
          <w:p w:rsidR="00971B05" w:rsidRPr="000D2297" w:rsidRDefault="00C070DB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But, </w:t>
            </w:r>
            <w:r w:rsidR="00246A91" w:rsidRPr="000D2297">
              <w:rPr>
                <w:rFonts w:ascii="Arial" w:hAnsi="Arial" w:cs="Arial"/>
                <w:sz w:val="20"/>
                <w:szCs w:val="20"/>
              </w:rPr>
              <w:t xml:space="preserve">allele A </w:t>
            </w:r>
            <w:r w:rsidRPr="000D2297"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="00246A91" w:rsidRPr="000D2297">
              <w:rPr>
                <w:rFonts w:ascii="Arial" w:hAnsi="Arial" w:cs="Arial"/>
                <w:sz w:val="20"/>
                <w:szCs w:val="20"/>
              </w:rPr>
              <w:t>present</w:t>
            </w:r>
          </w:p>
          <w:p w:rsidR="00E625CC" w:rsidRPr="000D2297" w:rsidRDefault="00C070DB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246A91" w:rsidRPr="000D2297">
              <w:rPr>
                <w:rFonts w:ascii="Arial" w:hAnsi="Arial" w:cs="Arial"/>
                <w:sz w:val="20"/>
                <w:szCs w:val="20"/>
              </w:rPr>
              <w:t>deletion of C with mixed read of bases afterwards</w:t>
            </w:r>
            <w:r w:rsidR="00E625CC" w:rsidRPr="000D2297">
              <w:rPr>
                <w:rFonts w:ascii="Arial" w:hAnsi="Arial" w:cs="Arial"/>
                <w:sz w:val="20"/>
                <w:szCs w:val="20"/>
              </w:rPr>
              <w:t xml:space="preserve"> at least through</w:t>
            </w:r>
          </w:p>
          <w:p w:rsidR="00E625CC" w:rsidRPr="000D2297" w:rsidRDefault="00E625CC" w:rsidP="00E625CC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CCTTAGCTGGCA</w:t>
            </w:r>
          </w:p>
          <w:p w:rsidR="00246A91" w:rsidRPr="000D2297" w:rsidRDefault="00246A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0D2297">
              <w:rPr>
                <w:rFonts w:ascii="Arial" w:hAnsi="Arial" w:cs="Arial"/>
                <w:strike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0D2297">
              <w:rPr>
                <w:rFonts w:ascii="Arial" w:hAnsi="Arial" w:cs="Arial"/>
                <w:strike/>
                <w:sz w:val="20"/>
                <w:szCs w:val="20"/>
              </w:rPr>
              <w:t>104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0D2297">
              <w:rPr>
                <w:rFonts w:ascii="Arial" w:hAnsi="Arial" w:cs="Arial"/>
                <w:strike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50" w:type="dxa"/>
          </w:tcPr>
          <w:p w:rsidR="00971B05" w:rsidRPr="000D2297" w:rsidRDefault="00EA4EEE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-</w:t>
            </w:r>
            <w:r w:rsidR="001C0FE5" w:rsidRPr="000D2297">
              <w:rPr>
                <w:rFonts w:ascii="Arial" w:hAnsi="Arial" w:cs="Arial"/>
                <w:sz w:val="20"/>
                <w:szCs w:val="20"/>
              </w:rPr>
              <w:t xml:space="preserve"> repeated below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71B05" w:rsidRPr="000D2297" w:rsidRDefault="001662F1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B</w:t>
            </w:r>
          </w:p>
        </w:tc>
        <w:tc>
          <w:tcPr>
            <w:tcW w:w="7650" w:type="dxa"/>
          </w:tcPr>
          <w:p w:rsidR="00971B05" w:rsidRPr="000D2297" w:rsidRDefault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probably present, but like 101 above, there is a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very large C signal, followed by a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large T signal just overlying the mutation site.  Will repeat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24" w:type="dxa"/>
          </w:tcPr>
          <w:p w:rsidR="00971B05" w:rsidRPr="000D2297" w:rsidRDefault="00E00AAB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71B05" w:rsidRPr="000D2297" w:rsidRDefault="00E35C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15/1/12: </w:t>
            </w:r>
            <w:r w:rsidR="00971B05" w:rsidRPr="000D2297">
              <w:rPr>
                <w:rFonts w:ascii="Arial" w:hAnsi="Arial" w:cs="Arial"/>
                <w:sz w:val="20"/>
                <w:szCs w:val="20"/>
              </w:rPr>
              <w:t>H5</w:t>
            </w:r>
          </w:p>
        </w:tc>
        <w:tc>
          <w:tcPr>
            <w:tcW w:w="7650" w:type="dxa"/>
          </w:tcPr>
          <w:p w:rsidR="00BB5432" w:rsidRPr="000D2297" w:rsidRDefault="00BB5432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</w:t>
            </w:r>
          </w:p>
          <w:p w:rsidR="00C8299A" w:rsidRPr="000D2297" w:rsidRDefault="00BB5432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But, </w:t>
            </w:r>
            <w:r w:rsidR="00C8299A" w:rsidRPr="000D2297">
              <w:rPr>
                <w:rFonts w:ascii="Arial" w:hAnsi="Arial" w:cs="Arial"/>
                <w:sz w:val="20"/>
                <w:szCs w:val="20"/>
              </w:rPr>
              <w:t xml:space="preserve">allele B </w:t>
            </w:r>
            <w:r w:rsidRPr="000D2297"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="00C8299A" w:rsidRPr="000D2297">
              <w:rPr>
                <w:rFonts w:ascii="Arial" w:hAnsi="Arial" w:cs="Arial"/>
                <w:sz w:val="20"/>
                <w:szCs w:val="20"/>
              </w:rPr>
              <w:t>pre</w:t>
            </w:r>
            <w:r w:rsidR="00BE7C36" w:rsidRPr="000D2297">
              <w:rPr>
                <w:rFonts w:ascii="Arial" w:hAnsi="Arial" w:cs="Arial"/>
                <w:sz w:val="20"/>
                <w:szCs w:val="20"/>
              </w:rPr>
              <w:t>s</w:t>
            </w:r>
            <w:r w:rsidR="00C8299A" w:rsidRPr="000D2297">
              <w:rPr>
                <w:rFonts w:ascii="Arial" w:hAnsi="Arial" w:cs="Arial"/>
                <w:sz w:val="20"/>
                <w:szCs w:val="20"/>
              </w:rPr>
              <w:t>ent</w:t>
            </w:r>
            <w:r w:rsidRPr="000D2297">
              <w:rPr>
                <w:rFonts w:ascii="Arial" w:hAnsi="Arial" w:cs="Arial"/>
                <w:sz w:val="20"/>
                <w:szCs w:val="20"/>
              </w:rPr>
              <w:t xml:space="preserve"> at end of red, with deletion of AA and mixed</w:t>
            </w:r>
            <w:r w:rsidR="00C8299A" w:rsidRPr="000D2297">
              <w:rPr>
                <w:rFonts w:ascii="Arial" w:hAnsi="Arial" w:cs="Arial"/>
                <w:sz w:val="20"/>
                <w:szCs w:val="20"/>
              </w:rPr>
              <w:t xml:space="preserve"> bases afterwards, at least through</w:t>
            </w:r>
          </w:p>
          <w:p w:rsidR="00BB5432" w:rsidRPr="000D2297" w:rsidRDefault="00BB5432" w:rsidP="00BB5432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CAGAAA</w:t>
            </w:r>
          </w:p>
          <w:p w:rsidR="00971B05" w:rsidRPr="000D2297" w:rsidRDefault="00BB5432" w:rsidP="00BB5432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CTGGTTTCTGA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71B05" w:rsidRPr="000D2297" w:rsidRDefault="00E35C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15/1/12: </w:t>
            </w:r>
            <w:r w:rsidR="00971B05" w:rsidRPr="000D2297">
              <w:rPr>
                <w:rFonts w:ascii="Arial" w:hAnsi="Arial" w:cs="Arial"/>
                <w:sz w:val="20"/>
                <w:szCs w:val="20"/>
              </w:rPr>
              <w:t>A6</w:t>
            </w:r>
          </w:p>
        </w:tc>
        <w:tc>
          <w:tcPr>
            <w:tcW w:w="7650" w:type="dxa"/>
          </w:tcPr>
          <w:p w:rsidR="00971B05" w:rsidRPr="000D2297" w:rsidRDefault="00BE7C36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llele A is present</w:t>
            </w:r>
          </w:p>
          <w:p w:rsidR="00676CE1" w:rsidRPr="000D2297" w:rsidRDefault="00676CE1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deletion of C with mixed read of bases afterwards, at least through</w:t>
            </w:r>
          </w:p>
          <w:p w:rsidR="00676CE1" w:rsidRPr="000D2297" w:rsidRDefault="00676CE1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GGACCTATCCCACTTTT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71B05" w:rsidRPr="000D2297" w:rsidRDefault="00E35C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15/1/12: </w:t>
            </w:r>
            <w:r w:rsidR="00971B05" w:rsidRPr="000D2297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7650" w:type="dxa"/>
          </w:tcPr>
          <w:p w:rsidR="00971B05" w:rsidRPr="000D2297" w:rsidRDefault="00BE4127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llele A is present</w:t>
            </w:r>
          </w:p>
          <w:p w:rsidR="00BE4127" w:rsidRPr="000D2297" w:rsidRDefault="00BE4127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deletion of C with mixed read of bases afterwards to</w:t>
            </w:r>
          </w:p>
          <w:p w:rsidR="00BE4127" w:rsidRPr="000D2297" w:rsidRDefault="00BE4127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TATCAACTTTT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71B05" w:rsidRPr="000D2297" w:rsidRDefault="00E35C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15/1/12: </w:t>
            </w:r>
            <w:r w:rsidR="00971B05" w:rsidRPr="000D2297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7650" w:type="dxa"/>
          </w:tcPr>
          <w:p w:rsidR="00971B05" w:rsidRPr="000D2297" w:rsidRDefault="00161F6D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llele A is present</w:t>
            </w:r>
          </w:p>
          <w:p w:rsidR="00161F6D" w:rsidRPr="000D2297" w:rsidRDefault="00161F6D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deletion of C with mixed read after, at least through</w:t>
            </w:r>
          </w:p>
          <w:p w:rsidR="00161F6D" w:rsidRPr="000D2297" w:rsidRDefault="00161F6D" w:rsidP="00161F6D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TT</w:t>
            </w:r>
          </w:p>
          <w:p w:rsidR="00161F6D" w:rsidRPr="000D2297" w:rsidRDefault="00161F6D" w:rsidP="00161F6D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GGGTGAGAACATATCCAACTTT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71B05" w:rsidRPr="000D2297" w:rsidRDefault="00E35C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15/1/12: </w:t>
            </w:r>
            <w:r w:rsidR="00971B05" w:rsidRPr="000D2297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7650" w:type="dxa"/>
          </w:tcPr>
          <w:p w:rsidR="00971B05" w:rsidRPr="000D2297" w:rsidRDefault="00D65CDD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site</w:t>
            </w:r>
          </w:p>
          <w:p w:rsidR="00D65CDD" w:rsidRPr="000D2297" w:rsidRDefault="00BB5432" w:rsidP="00EB3499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But </w:t>
            </w:r>
            <w:r w:rsidR="00D65CDD" w:rsidRPr="000D2297">
              <w:rPr>
                <w:rFonts w:ascii="Arial" w:hAnsi="Arial" w:cs="Arial"/>
                <w:sz w:val="20"/>
                <w:szCs w:val="20"/>
              </w:rPr>
              <w:t xml:space="preserve">allele B is present at end of sequence (good read), with mixed bases after to </w:t>
            </w:r>
            <w:r w:rsidR="00EB3499"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AACTGGTTTCTGA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71B05" w:rsidRPr="000D2297" w:rsidRDefault="00E35C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15/1/12: </w:t>
            </w:r>
            <w:r w:rsidR="00971B05" w:rsidRPr="000D2297">
              <w:rPr>
                <w:rFonts w:ascii="Arial" w:hAnsi="Arial" w:cs="Arial"/>
                <w:sz w:val="20"/>
                <w:szCs w:val="20"/>
              </w:rPr>
              <w:t>E6</w:t>
            </w:r>
          </w:p>
        </w:tc>
        <w:tc>
          <w:tcPr>
            <w:tcW w:w="7650" w:type="dxa"/>
          </w:tcPr>
          <w:p w:rsidR="00971B05" w:rsidRPr="000D2297" w:rsidRDefault="00AE4D7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Not excellent sequence, but allele A is present, with mixed read of bases afterwards at least through</w:t>
            </w:r>
          </w:p>
          <w:p w:rsidR="00AE4D79" w:rsidRPr="000D2297" w:rsidRDefault="00AE4D79" w:rsidP="00AE4D79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AGGAGGTGAGGGAGTTTTT</w:t>
            </w:r>
          </w:p>
          <w:p w:rsidR="00AE4D79" w:rsidRPr="000D2297" w:rsidRDefault="00AE4D79" w:rsidP="00AE4D7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GGGTGAGAACATATCCAACTTT</w:t>
            </w:r>
          </w:p>
        </w:tc>
      </w:tr>
      <w:tr w:rsidR="00C8299A" w:rsidRPr="000D2297" w:rsidTr="00755708">
        <w:tc>
          <w:tcPr>
            <w:tcW w:w="94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0" w:type="dxa"/>
          </w:tcPr>
          <w:p w:rsidR="00971B05" w:rsidRPr="000D2297" w:rsidRDefault="00971B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9329F" w:rsidRPr="000D2297" w:rsidRDefault="0049329F">
      <w:pPr>
        <w:rPr>
          <w:rFonts w:ascii="Arial" w:hAnsi="Arial" w:cs="Arial"/>
          <w:sz w:val="20"/>
          <w:szCs w:val="20"/>
        </w:rPr>
      </w:pPr>
    </w:p>
    <w:p w:rsidR="00124DC8" w:rsidRPr="000D2297" w:rsidRDefault="00124DC8">
      <w:pPr>
        <w:rPr>
          <w:rFonts w:ascii="Arial" w:hAnsi="Arial" w:cs="Arial"/>
          <w:sz w:val="20"/>
          <w:szCs w:val="20"/>
        </w:rPr>
      </w:pPr>
    </w:p>
    <w:p w:rsidR="00E00AAB" w:rsidRPr="000D2297" w:rsidRDefault="00E00A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972"/>
        <w:gridCol w:w="1479"/>
        <w:gridCol w:w="1440"/>
        <w:gridCol w:w="1620"/>
        <w:gridCol w:w="7650"/>
      </w:tblGrid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6/1/12</w:t>
            </w:r>
          </w:p>
          <w:p w:rsidR="00EA4EEE" w:rsidRPr="000D2297" w:rsidRDefault="00EA4EEE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sample#</w:t>
            </w:r>
          </w:p>
        </w:tc>
        <w:tc>
          <w:tcPr>
            <w:tcW w:w="147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1440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620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9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40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E00AAB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C</w:t>
            </w:r>
          </w:p>
        </w:tc>
        <w:tc>
          <w:tcPr>
            <w:tcW w:w="7650" w:type="dxa"/>
          </w:tcPr>
          <w:p w:rsidR="00E00AAB" w:rsidRPr="000D2297" w:rsidRDefault="00E23550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probably NOT present, as there is no shift in base calls downstream, but like 101 above ,the mutation site is covered by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 and T peak</w:t>
            </w:r>
            <w:r w:rsidR="00457998" w:rsidRPr="000D2297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457998" w:rsidRPr="000D2297" w:rsidRDefault="0045799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 at end of read, clean enough to read well, with mixed base calls afterwar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CCTTAGCTGGCA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9" w:type="dxa"/>
          </w:tcPr>
          <w:p w:rsidR="00BE7C36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40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E00AAB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D</w:t>
            </w:r>
          </w:p>
        </w:tc>
        <w:tc>
          <w:tcPr>
            <w:tcW w:w="7650" w:type="dxa"/>
          </w:tcPr>
          <w:p w:rsidR="00E00AAB" w:rsidRPr="000D2297" w:rsidRDefault="00E23550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probably NOT present, as there is no shift in base calls downstream, but like 101 above ,the mutation site is covered by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 and T peak</w:t>
            </w:r>
            <w:r w:rsidR="00F4788A" w:rsidRPr="000D2297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457998" w:rsidRPr="000D2297" w:rsidRDefault="0045799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 at end of read, clean enough to read well, with mixed base calls afterwar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CCTTAGCTGGCA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79" w:type="dxa"/>
          </w:tcPr>
          <w:p w:rsidR="00BE7C36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40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E00AAB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E</w:t>
            </w:r>
          </w:p>
        </w:tc>
        <w:tc>
          <w:tcPr>
            <w:tcW w:w="7650" w:type="dxa"/>
          </w:tcPr>
          <w:p w:rsidR="00E00AAB" w:rsidRPr="000D2297" w:rsidRDefault="00D6176F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ikely, allele B is present, based on mixed base calls downstream, but very heavy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 and T peak obscures mutation site.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79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40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E00AAB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F</w:t>
            </w:r>
          </w:p>
        </w:tc>
        <w:tc>
          <w:tcPr>
            <w:tcW w:w="7650" w:type="dxa"/>
          </w:tcPr>
          <w:p w:rsidR="00E00AAB" w:rsidRPr="000D2297" w:rsidRDefault="0045799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probably NOT present, as there is no shift in base calls downstream, but like 101 above ,the mutation site is covered by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 and T peak.</w:t>
            </w:r>
          </w:p>
          <w:p w:rsidR="00457998" w:rsidRPr="000D2297" w:rsidRDefault="0045799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t end of read, clean enough to call well.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9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40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E00AAB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G</w:t>
            </w:r>
          </w:p>
        </w:tc>
        <w:tc>
          <w:tcPr>
            <w:tcW w:w="7650" w:type="dxa"/>
          </w:tcPr>
          <w:p w:rsidR="00457998" w:rsidRPr="000D2297" w:rsidRDefault="00457998" w:rsidP="00457998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probably NOT present, as there is no shift in base calls downstream, but like 101 above ,the mutation site is covered by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 and T peak</w:t>
            </w:r>
          </w:p>
          <w:p w:rsidR="00E00AAB" w:rsidRPr="000D2297" w:rsidRDefault="00457998" w:rsidP="00457998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 at end of read, clean enough to read well, with mixed base calls afterwar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CCTTAGCTGGCA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9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40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E00AAB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H</w:t>
            </w:r>
          </w:p>
        </w:tc>
        <w:tc>
          <w:tcPr>
            <w:tcW w:w="7650" w:type="dxa"/>
          </w:tcPr>
          <w:p w:rsidR="00457998" w:rsidRPr="000D2297" w:rsidRDefault="00457998" w:rsidP="00457998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probably NOT present, as there is no shift in base calls downstream, but like 101 above ,the mutation site is covered by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 and T peak.</w:t>
            </w:r>
          </w:p>
          <w:p w:rsidR="00E00AAB" w:rsidRPr="000D2297" w:rsidRDefault="00457998" w:rsidP="00457998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t end of read, clean enough to call well.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79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40" w:type="dxa"/>
          </w:tcPr>
          <w:p w:rsidR="00E00AAB" w:rsidRPr="000D2297" w:rsidRDefault="00BE7C3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E00AAB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2A</w:t>
            </w:r>
          </w:p>
        </w:tc>
        <w:tc>
          <w:tcPr>
            <w:tcW w:w="7650" w:type="dxa"/>
          </w:tcPr>
          <w:p w:rsidR="00F4788A" w:rsidRPr="000D2297" w:rsidRDefault="00F4788A" w:rsidP="00F4788A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probably NOT present, as there is no shift in base calls downstream, but like 101 above ,the mutation site is covered by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 and T peak.</w:t>
            </w:r>
          </w:p>
          <w:p w:rsidR="00E00AAB" w:rsidRPr="000D2297" w:rsidRDefault="00F4788A" w:rsidP="00F4788A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 at end of read, clean enough to read well, with mixed base calls afterwar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CCTTAGCTGGCA</w:t>
            </w:r>
          </w:p>
        </w:tc>
      </w:tr>
      <w:tr w:rsidR="00E00AAB" w:rsidRPr="000D2297" w:rsidTr="00755708">
        <w:tc>
          <w:tcPr>
            <w:tcW w:w="96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0" w:type="dxa"/>
          </w:tcPr>
          <w:p w:rsidR="00E00AAB" w:rsidRPr="000D2297" w:rsidRDefault="00E00AAB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00AAB" w:rsidRPr="000D2297" w:rsidRDefault="00E00AAB">
      <w:pPr>
        <w:rPr>
          <w:rFonts w:ascii="Arial" w:hAnsi="Arial" w:cs="Arial"/>
          <w:sz w:val="20"/>
          <w:szCs w:val="20"/>
        </w:rPr>
      </w:pPr>
    </w:p>
    <w:p w:rsidR="00124DC8" w:rsidRPr="000D2297" w:rsidRDefault="00124DC8">
      <w:pPr>
        <w:rPr>
          <w:rFonts w:ascii="Arial" w:hAnsi="Arial" w:cs="Arial"/>
          <w:sz w:val="20"/>
          <w:szCs w:val="20"/>
        </w:rPr>
      </w:pPr>
    </w:p>
    <w:p w:rsidR="00124DC8" w:rsidRPr="000D2297" w:rsidRDefault="00124DC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972"/>
        <w:gridCol w:w="1479"/>
        <w:gridCol w:w="1440"/>
        <w:gridCol w:w="1620"/>
        <w:gridCol w:w="7650"/>
      </w:tblGrid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6/1/12</w:t>
            </w:r>
          </w:p>
          <w:p w:rsidR="00EA4EEE" w:rsidRPr="000D2297" w:rsidRDefault="00EA4EEE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sample#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62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 (repeat)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2B</w:t>
            </w:r>
          </w:p>
        </w:tc>
        <w:tc>
          <w:tcPr>
            <w:tcW w:w="7650" w:type="dxa"/>
          </w:tcPr>
          <w:p w:rsidR="00124DC8" w:rsidRPr="000D2297" w:rsidRDefault="00F4788A" w:rsidP="00F4788A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.  The sequence has a large C,T,G artifact, ugly, just before the site, but mutation is fairly clean, and downstream, there are </w:t>
            </w:r>
            <w:r w:rsidR="0031741A" w:rsidRPr="000D2297">
              <w:rPr>
                <w:rFonts w:ascii="Arial" w:hAnsi="Arial" w:cs="Arial"/>
                <w:sz w:val="20"/>
                <w:szCs w:val="20"/>
              </w:rPr>
              <w:t xml:space="preserve">clean </w:t>
            </w:r>
            <w:r w:rsidRPr="000D2297">
              <w:rPr>
                <w:rFonts w:ascii="Arial" w:hAnsi="Arial" w:cs="Arial"/>
                <w:sz w:val="20"/>
                <w:szCs w:val="20"/>
              </w:rPr>
              <w:t xml:space="preserve">mixed base rea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GGTGAGAACATATCCAACTTT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(repeat)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18/1/12:  2C</w:t>
            </w:r>
          </w:p>
        </w:tc>
        <w:tc>
          <w:tcPr>
            <w:tcW w:w="7650" w:type="dxa"/>
          </w:tcPr>
          <w:p w:rsidR="00F4788A" w:rsidRPr="000D2297" w:rsidRDefault="00F4788A" w:rsidP="00E23550">
            <w:pPr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.  The sequence has a large C,T,G artifact, ugly, just before the </w:t>
            </w: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 xml:space="preserve">site, but mutation is fairly clean, and downstream, there are </w:t>
            </w:r>
            <w:r w:rsidR="0031741A" w:rsidRPr="000D2297">
              <w:rPr>
                <w:rFonts w:ascii="Arial" w:hAnsi="Arial" w:cs="Arial"/>
                <w:sz w:val="20"/>
                <w:szCs w:val="20"/>
              </w:rPr>
              <w:t xml:space="preserve">clean </w:t>
            </w:r>
            <w:r w:rsidRPr="000D2297">
              <w:rPr>
                <w:rFonts w:ascii="Arial" w:hAnsi="Arial" w:cs="Arial"/>
                <w:sz w:val="20"/>
                <w:szCs w:val="20"/>
              </w:rPr>
              <w:t xml:space="preserve">mixed base rea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GGTGAGAACATATCCAACTTT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 (repeat)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2D</w:t>
            </w:r>
          </w:p>
        </w:tc>
        <w:tc>
          <w:tcPr>
            <w:tcW w:w="7650" w:type="dxa"/>
          </w:tcPr>
          <w:p w:rsidR="00124DC8" w:rsidRPr="000D2297" w:rsidRDefault="0031741A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.  The sequence has a large C,T,G artifact, ugly, just before the site, but mutation is fairly clean, and downstream, there are clean mixed base rea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GGTGAGAACATATCCAACTTT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2E</w:t>
            </w:r>
          </w:p>
        </w:tc>
        <w:tc>
          <w:tcPr>
            <w:tcW w:w="7650" w:type="dxa"/>
          </w:tcPr>
          <w:p w:rsidR="00124DC8" w:rsidRPr="000D2297" w:rsidRDefault="0031741A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.</w:t>
            </w:r>
          </w:p>
          <w:p w:rsidR="0031741A" w:rsidRPr="000D2297" w:rsidRDefault="0031741A" w:rsidP="0031741A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B is present at end of read, with mixed base call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ACTGGTTTCTGA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2F</w:t>
            </w:r>
          </w:p>
        </w:tc>
        <w:tc>
          <w:tcPr>
            <w:tcW w:w="7650" w:type="dxa"/>
          </w:tcPr>
          <w:p w:rsidR="00124DC8" w:rsidRPr="000D2297" w:rsidRDefault="00B01F30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.  The sequence has a large C</w:t>
            </w: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,T,G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artifact, ugly, just before the site, but the TTTCTTTC is clean.</w:t>
            </w:r>
          </w:p>
          <w:p w:rsidR="00B01F30" w:rsidRPr="000D2297" w:rsidRDefault="00B01F30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B.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2G</w:t>
            </w:r>
          </w:p>
        </w:tc>
        <w:tc>
          <w:tcPr>
            <w:tcW w:w="7650" w:type="dxa"/>
          </w:tcPr>
          <w:p w:rsidR="00124DC8" w:rsidRPr="000D2297" w:rsidRDefault="00EB3499" w:rsidP="00EB3499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</w:t>
            </w:r>
            <w:r w:rsidR="00A06B6F" w:rsidRPr="000D2297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0D2297">
              <w:rPr>
                <w:rFonts w:ascii="Arial" w:hAnsi="Arial" w:cs="Arial"/>
                <w:sz w:val="20"/>
                <w:szCs w:val="20"/>
              </w:rPr>
              <w:t xml:space="preserve">is present.  The sequence has a large C,T,G artifact, ugly, just before the site, but mutation is fairly clean, and downstream, there are clean mixed base reads at least through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GGTGAGAACATATCCAACTTT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2H</w:t>
            </w:r>
          </w:p>
        </w:tc>
        <w:tc>
          <w:tcPr>
            <w:tcW w:w="7650" w:type="dxa"/>
          </w:tcPr>
          <w:p w:rsidR="00124DC8" w:rsidRPr="000D2297" w:rsidRDefault="00EB3499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 (with large CTG artifact just before the site).</w:t>
            </w:r>
          </w:p>
          <w:p w:rsidR="00EB3499" w:rsidRPr="000D2297" w:rsidRDefault="00EB3499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B</w:t>
            </w:r>
          </w:p>
        </w:tc>
      </w:tr>
      <w:tr w:rsidR="00124DC8" w:rsidRPr="000D2297" w:rsidTr="00755708">
        <w:tc>
          <w:tcPr>
            <w:tcW w:w="96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79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40" w:type="dxa"/>
          </w:tcPr>
          <w:p w:rsidR="00124DC8" w:rsidRPr="000D2297" w:rsidRDefault="00124DC8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124DC8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A</w:t>
            </w:r>
          </w:p>
        </w:tc>
        <w:tc>
          <w:tcPr>
            <w:tcW w:w="7650" w:type="dxa"/>
          </w:tcPr>
          <w:p w:rsidR="00755708" w:rsidRPr="000D2297" w:rsidRDefault="00755708" w:rsidP="00755708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Allele A is present.  The sequence has a large C,T,G artifact, ugly, just before the site, but mutation is fairly clean, and downstream, there are clean mixed base reads at least through 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TGGGTGAGAACATATCCAACTTT</w:t>
            </w:r>
          </w:p>
        </w:tc>
      </w:tr>
      <w:tr w:rsidR="00925A17" w:rsidRPr="000D2297" w:rsidTr="00755708">
        <w:tc>
          <w:tcPr>
            <w:tcW w:w="969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24DC8" w:rsidRPr="000D2297" w:rsidRDefault="00124DC8">
      <w:pPr>
        <w:rPr>
          <w:rFonts w:ascii="Arial" w:hAnsi="Arial" w:cs="Arial"/>
          <w:sz w:val="20"/>
          <w:szCs w:val="20"/>
        </w:rPr>
      </w:pPr>
    </w:p>
    <w:p w:rsidR="00634B5B" w:rsidRPr="000D2297" w:rsidRDefault="00634B5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944"/>
        <w:gridCol w:w="1504"/>
        <w:gridCol w:w="1440"/>
        <w:gridCol w:w="1620"/>
        <w:gridCol w:w="7650"/>
      </w:tblGrid>
      <w:tr w:rsidR="00634B5B" w:rsidRPr="000D2297" w:rsidTr="00755708">
        <w:tc>
          <w:tcPr>
            <w:tcW w:w="944" w:type="dxa"/>
          </w:tcPr>
          <w:p w:rsidR="00634B5B" w:rsidRPr="000D2297" w:rsidRDefault="00634B5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7/1/12</w:t>
            </w:r>
          </w:p>
        </w:tc>
        <w:tc>
          <w:tcPr>
            <w:tcW w:w="1504" w:type="dxa"/>
          </w:tcPr>
          <w:p w:rsidR="00634B5B" w:rsidRPr="000D2297" w:rsidRDefault="00634B5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1440" w:type="dxa"/>
          </w:tcPr>
          <w:p w:rsidR="00634B5B" w:rsidRPr="000D2297" w:rsidRDefault="00634B5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620" w:type="dxa"/>
          </w:tcPr>
          <w:p w:rsidR="00634B5B" w:rsidRPr="000D2297" w:rsidRDefault="00634B5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634B5B" w:rsidRPr="000D2297" w:rsidRDefault="00634B5B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925A17" w:rsidRPr="000D2297" w:rsidTr="00755708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14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40" w:type="dxa"/>
          </w:tcPr>
          <w:p w:rsidR="00925A17" w:rsidRPr="000D2297" w:rsidRDefault="00925A17" w:rsidP="00634B5B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B</w:t>
            </w:r>
          </w:p>
        </w:tc>
        <w:tc>
          <w:tcPr>
            <w:tcW w:w="7650" w:type="dxa"/>
          </w:tcPr>
          <w:p w:rsidR="00925A17" w:rsidRPr="000D2297" w:rsidRDefault="00D6176F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925A17" w:rsidRPr="000D2297" w:rsidTr="00755708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15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C</w:t>
            </w:r>
          </w:p>
        </w:tc>
        <w:tc>
          <w:tcPr>
            <w:tcW w:w="7650" w:type="dxa"/>
          </w:tcPr>
          <w:p w:rsidR="00925A17" w:rsidRPr="000D2297" w:rsidRDefault="00DC08F8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925A17" w:rsidRPr="000D2297" w:rsidTr="00755708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17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440" w:type="dxa"/>
          </w:tcPr>
          <w:p w:rsidR="00925A17" w:rsidRPr="000D2297" w:rsidRDefault="00925A17" w:rsidP="00634B5B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D</w:t>
            </w:r>
          </w:p>
        </w:tc>
        <w:tc>
          <w:tcPr>
            <w:tcW w:w="7650" w:type="dxa"/>
          </w:tcPr>
          <w:p w:rsidR="00925A17" w:rsidRPr="000D2297" w:rsidRDefault="00DC08F8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925A17" w:rsidRPr="000D2297" w:rsidTr="00755708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18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E</w:t>
            </w:r>
          </w:p>
        </w:tc>
        <w:tc>
          <w:tcPr>
            <w:tcW w:w="7650" w:type="dxa"/>
          </w:tcPr>
          <w:p w:rsidR="00925A17" w:rsidRPr="000D2297" w:rsidRDefault="00DC08F8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925A17" w:rsidRPr="000D2297" w:rsidTr="00755708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20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F</w:t>
            </w:r>
          </w:p>
        </w:tc>
        <w:tc>
          <w:tcPr>
            <w:tcW w:w="7650" w:type="dxa"/>
          </w:tcPr>
          <w:p w:rsidR="00925A17" w:rsidRPr="000D2297" w:rsidRDefault="00DC08F8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925A17" w:rsidRPr="000D2297" w:rsidTr="00755708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22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G</w:t>
            </w:r>
          </w:p>
        </w:tc>
        <w:tc>
          <w:tcPr>
            <w:tcW w:w="7650" w:type="dxa"/>
          </w:tcPr>
          <w:p w:rsidR="00925A17" w:rsidRPr="000D2297" w:rsidRDefault="00DC08F8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23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3H</w:t>
            </w:r>
          </w:p>
        </w:tc>
        <w:tc>
          <w:tcPr>
            <w:tcW w:w="7650" w:type="dxa"/>
          </w:tcPr>
          <w:p w:rsidR="00A72456" w:rsidRPr="000D2297" w:rsidRDefault="00A72456" w:rsidP="00A958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24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A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</w:t>
            </w: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Y 125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B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27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C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28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D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0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E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2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F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3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G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4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4H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5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A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6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B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7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C</w:t>
            </w: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8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D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39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E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40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F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41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G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42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5H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44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A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45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B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46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C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47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Right 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D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Y 148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E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 151</w:t>
            </w: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F</w:t>
            </w:r>
          </w:p>
        </w:tc>
        <w:tc>
          <w:tcPr>
            <w:tcW w:w="7650" w:type="dxa"/>
          </w:tcPr>
          <w:p w:rsidR="00A72456" w:rsidRPr="000D2297" w:rsidRDefault="009A055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A, and wild type for allele B at the end of the read.  Clean base calls.</w:t>
            </w:r>
          </w:p>
        </w:tc>
      </w:tr>
      <w:tr w:rsidR="00A72456" w:rsidRPr="000D2297" w:rsidTr="00755708">
        <w:tc>
          <w:tcPr>
            <w:tcW w:w="94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0" w:type="dxa"/>
          </w:tcPr>
          <w:p w:rsidR="00A72456" w:rsidRPr="000D2297" w:rsidRDefault="00A72456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25A17" w:rsidRPr="000D2297" w:rsidRDefault="00925A17">
      <w:pPr>
        <w:rPr>
          <w:rFonts w:ascii="Arial" w:hAnsi="Arial" w:cs="Arial"/>
          <w:sz w:val="20"/>
          <w:szCs w:val="20"/>
        </w:rPr>
      </w:pPr>
    </w:p>
    <w:p w:rsidR="00925A17" w:rsidRPr="000D2297" w:rsidRDefault="00925A17">
      <w:pPr>
        <w:rPr>
          <w:rFonts w:ascii="Arial" w:hAnsi="Arial" w:cs="Arial"/>
          <w:sz w:val="20"/>
          <w:szCs w:val="20"/>
        </w:rPr>
      </w:pPr>
    </w:p>
    <w:p w:rsidR="00925A17" w:rsidRPr="000D2297" w:rsidRDefault="00925A1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944"/>
        <w:gridCol w:w="1504"/>
        <w:gridCol w:w="1440"/>
        <w:gridCol w:w="1620"/>
        <w:gridCol w:w="7650"/>
      </w:tblGrid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7/1/12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62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14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G</w:t>
            </w:r>
          </w:p>
        </w:tc>
        <w:tc>
          <w:tcPr>
            <w:tcW w:w="7650" w:type="dxa"/>
          </w:tcPr>
          <w:p w:rsidR="00925A17" w:rsidRPr="000D2297" w:rsidRDefault="00D270FA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15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6H</w:t>
            </w:r>
          </w:p>
        </w:tc>
        <w:tc>
          <w:tcPr>
            <w:tcW w:w="7650" w:type="dxa"/>
          </w:tcPr>
          <w:p w:rsidR="00925A17" w:rsidRPr="000D2297" w:rsidRDefault="00D270FA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Clean base calls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17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A</w:t>
            </w:r>
          </w:p>
        </w:tc>
        <w:tc>
          <w:tcPr>
            <w:tcW w:w="7650" w:type="dxa"/>
          </w:tcPr>
          <w:p w:rsidR="00925A17" w:rsidRPr="000D2297" w:rsidRDefault="00D270FA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18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B</w:t>
            </w:r>
          </w:p>
        </w:tc>
        <w:tc>
          <w:tcPr>
            <w:tcW w:w="7650" w:type="dxa"/>
          </w:tcPr>
          <w:p w:rsidR="00925A17" w:rsidRPr="000D2297" w:rsidRDefault="00D270FA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20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C</w:t>
            </w:r>
          </w:p>
        </w:tc>
        <w:tc>
          <w:tcPr>
            <w:tcW w:w="7650" w:type="dxa"/>
          </w:tcPr>
          <w:p w:rsidR="00925A17" w:rsidRPr="000D2297" w:rsidRDefault="00A06B6F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22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D</w:t>
            </w:r>
          </w:p>
        </w:tc>
        <w:tc>
          <w:tcPr>
            <w:tcW w:w="7650" w:type="dxa"/>
          </w:tcPr>
          <w:p w:rsidR="00925A17" w:rsidRPr="000D2297" w:rsidRDefault="00A06B6F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23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E</w:t>
            </w:r>
          </w:p>
        </w:tc>
        <w:tc>
          <w:tcPr>
            <w:tcW w:w="7650" w:type="dxa"/>
          </w:tcPr>
          <w:p w:rsidR="00925A17" w:rsidRPr="000D2297" w:rsidRDefault="00BC2FD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24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F</w:t>
            </w:r>
          </w:p>
        </w:tc>
        <w:tc>
          <w:tcPr>
            <w:tcW w:w="7650" w:type="dxa"/>
          </w:tcPr>
          <w:p w:rsidR="00925A17" w:rsidRPr="000D2297" w:rsidRDefault="00BC2FD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25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G</w:t>
            </w:r>
          </w:p>
        </w:tc>
        <w:tc>
          <w:tcPr>
            <w:tcW w:w="7650" w:type="dxa"/>
          </w:tcPr>
          <w:p w:rsidR="00925A17" w:rsidRPr="000D2297" w:rsidRDefault="00BC2FDD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27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7H</w:t>
            </w:r>
          </w:p>
        </w:tc>
        <w:tc>
          <w:tcPr>
            <w:tcW w:w="7650" w:type="dxa"/>
          </w:tcPr>
          <w:p w:rsidR="00925A17" w:rsidRPr="000D2297" w:rsidRDefault="00BC2FDD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28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A</w:t>
            </w:r>
          </w:p>
        </w:tc>
        <w:tc>
          <w:tcPr>
            <w:tcW w:w="7650" w:type="dxa"/>
          </w:tcPr>
          <w:p w:rsidR="00925A17" w:rsidRPr="000D2297" w:rsidRDefault="00BC2FDD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0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B</w:t>
            </w:r>
          </w:p>
        </w:tc>
        <w:tc>
          <w:tcPr>
            <w:tcW w:w="7650" w:type="dxa"/>
          </w:tcPr>
          <w:p w:rsidR="00925A17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2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C</w:t>
            </w:r>
          </w:p>
        </w:tc>
        <w:tc>
          <w:tcPr>
            <w:tcW w:w="7650" w:type="dxa"/>
          </w:tcPr>
          <w:p w:rsidR="00925A17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3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D</w:t>
            </w:r>
          </w:p>
        </w:tc>
        <w:tc>
          <w:tcPr>
            <w:tcW w:w="7650" w:type="dxa"/>
          </w:tcPr>
          <w:p w:rsidR="00925A17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4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E</w:t>
            </w:r>
          </w:p>
        </w:tc>
        <w:tc>
          <w:tcPr>
            <w:tcW w:w="7650" w:type="dxa"/>
          </w:tcPr>
          <w:p w:rsidR="00925A17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</w:t>
            </w: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Wild type for allele A at end of read with clean base calls.</w:t>
            </w:r>
          </w:p>
        </w:tc>
      </w:tr>
      <w:tr w:rsidR="00925A17" w:rsidRPr="000D2297" w:rsidTr="00D270FA">
        <w:tc>
          <w:tcPr>
            <w:tcW w:w="94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P 135</w:t>
            </w:r>
          </w:p>
        </w:tc>
        <w:tc>
          <w:tcPr>
            <w:tcW w:w="1504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440" w:type="dxa"/>
          </w:tcPr>
          <w:p w:rsidR="00925A17" w:rsidRPr="000D2297" w:rsidRDefault="00925A1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925A17" w:rsidRPr="000D2297" w:rsidRDefault="001662F1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F</w:t>
            </w:r>
          </w:p>
        </w:tc>
        <w:tc>
          <w:tcPr>
            <w:tcW w:w="7650" w:type="dxa"/>
          </w:tcPr>
          <w:p w:rsidR="00925A17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6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G</w:t>
            </w:r>
          </w:p>
        </w:tc>
        <w:tc>
          <w:tcPr>
            <w:tcW w:w="7650" w:type="dxa"/>
          </w:tcPr>
          <w:p w:rsidR="008E22A2" w:rsidRPr="000D2297" w:rsidRDefault="008E22A2" w:rsidP="00A958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7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8H</w:t>
            </w: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8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A</w:t>
            </w: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39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B</w:t>
            </w: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0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C</w:t>
            </w: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1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D</w:t>
            </w: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2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E</w:t>
            </w: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4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F</w:t>
            </w: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5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G</w:t>
            </w:r>
          </w:p>
        </w:tc>
        <w:tc>
          <w:tcPr>
            <w:tcW w:w="7650" w:type="dxa"/>
          </w:tcPr>
          <w:p w:rsidR="008E22A2" w:rsidRPr="000D2297" w:rsidRDefault="00D3313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both allele A and allele B.  Very clean read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6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9H</w:t>
            </w:r>
          </w:p>
        </w:tc>
        <w:tc>
          <w:tcPr>
            <w:tcW w:w="7650" w:type="dxa"/>
          </w:tcPr>
          <w:p w:rsidR="008E22A2" w:rsidRPr="000D2297" w:rsidRDefault="00D3313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7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0A</w:t>
            </w:r>
          </w:p>
        </w:tc>
        <w:tc>
          <w:tcPr>
            <w:tcW w:w="7650" w:type="dxa"/>
          </w:tcPr>
          <w:p w:rsidR="008E22A2" w:rsidRPr="000D2297" w:rsidRDefault="00D33137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48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0B</w:t>
            </w:r>
          </w:p>
        </w:tc>
        <w:tc>
          <w:tcPr>
            <w:tcW w:w="7650" w:type="dxa"/>
          </w:tcPr>
          <w:p w:rsidR="008E22A2" w:rsidRPr="000D2297" w:rsidRDefault="00D33137" w:rsidP="00E2355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type for allele B, and wild type for allele A at the end of the read.  Fairly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 151</w:t>
            </w: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8/1/12:  10C</w:t>
            </w:r>
          </w:p>
        </w:tc>
        <w:tc>
          <w:tcPr>
            <w:tcW w:w="7650" w:type="dxa"/>
          </w:tcPr>
          <w:p w:rsidR="008E22A2" w:rsidRPr="000D2297" w:rsidRDefault="00D33137" w:rsidP="00E2355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Probably wild type for allele B, but a larg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artifactual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C.T is present around the site.  Wild type for allele A at end of read with clean base calls.</w:t>
            </w:r>
          </w:p>
        </w:tc>
      </w:tr>
      <w:tr w:rsidR="008E22A2" w:rsidRPr="000D2297" w:rsidTr="00D270FA">
        <w:tc>
          <w:tcPr>
            <w:tcW w:w="94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0" w:type="dxa"/>
          </w:tcPr>
          <w:p w:rsidR="008E22A2" w:rsidRPr="000D2297" w:rsidRDefault="008E22A2" w:rsidP="00E235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34B5B" w:rsidRPr="000D2297" w:rsidRDefault="00634B5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88"/>
        <w:tblW w:w="0" w:type="auto"/>
        <w:tblLook w:val="04A0"/>
      </w:tblPr>
      <w:tblGrid>
        <w:gridCol w:w="944"/>
        <w:gridCol w:w="1864"/>
        <w:gridCol w:w="990"/>
        <w:gridCol w:w="1710"/>
        <w:gridCol w:w="7650"/>
      </w:tblGrid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20/1/12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Repeats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1p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Much better.   Clean read of allele B, mutation is </w:t>
            </w: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present  w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mixed bases afterwards.  Tiny artifact of C/T peak present.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1.5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1 w ½ template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Not as good as A1.  Mutant allele B is present.  Artifact of C peak is worse.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4p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Large artifact of C around allele B site.  Very clean read of allele A, mutation is present w mixed read thereafter.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4.5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4 w ½ template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s above, C1.  No difference w ½ template.  What is this C/T artifact at same place in every run?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107p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E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rge artifact of C and T around allele B site, once again.  </w:t>
            </w:r>
          </w:p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Very clean read of allele A, mutation is present w mixed read thereafter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7.5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7 w ½ template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s above, E1.  No change w ½ template.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8p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Mutant allele B is present, but the artifact is still there, just like every above, a large C/T peak spanning 3-5 base calls.</w:t>
            </w:r>
          </w:p>
        </w:tc>
      </w:tr>
      <w:tr w:rsidR="00F84957" w:rsidRPr="000D2297" w:rsidTr="002C2904">
        <w:tc>
          <w:tcPr>
            <w:tcW w:w="94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8.5</w:t>
            </w:r>
          </w:p>
        </w:tc>
        <w:tc>
          <w:tcPr>
            <w:tcW w:w="1864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8 w ½ template</w:t>
            </w:r>
          </w:p>
        </w:tc>
        <w:tc>
          <w:tcPr>
            <w:tcW w:w="99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H1</w:t>
            </w:r>
          </w:p>
        </w:tc>
        <w:tc>
          <w:tcPr>
            <w:tcW w:w="7650" w:type="dxa"/>
          </w:tcPr>
          <w:p w:rsidR="00F84957" w:rsidRPr="000D2297" w:rsidRDefault="00F84957" w:rsidP="002C2904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Just like G1.  No difference w lower template.  There is some systematic error- why on exactly the same place in the run in every sample?  Is this a problem w the gel apparatus itself?</w:t>
            </w:r>
          </w:p>
        </w:tc>
      </w:tr>
    </w:tbl>
    <w:p w:rsidR="00634B5B" w:rsidRPr="000D2297" w:rsidRDefault="00F84957">
      <w:pPr>
        <w:rPr>
          <w:rFonts w:ascii="Arial" w:hAnsi="Arial" w:cs="Arial"/>
          <w:sz w:val="20"/>
          <w:szCs w:val="20"/>
        </w:rPr>
      </w:pPr>
      <w:r w:rsidRPr="000D2297">
        <w:rPr>
          <w:rFonts w:ascii="Arial" w:hAnsi="Arial" w:cs="Arial"/>
          <w:sz w:val="20"/>
          <w:szCs w:val="20"/>
        </w:rPr>
        <w:t>Repeats</w:t>
      </w:r>
    </w:p>
    <w:p w:rsidR="00634B5B" w:rsidRPr="000D2297" w:rsidRDefault="00634B5B">
      <w:pPr>
        <w:rPr>
          <w:rFonts w:ascii="Arial" w:hAnsi="Arial" w:cs="Arial"/>
          <w:sz w:val="20"/>
          <w:szCs w:val="20"/>
        </w:rPr>
      </w:pPr>
    </w:p>
    <w:p w:rsidR="00925A17" w:rsidRPr="000D2297" w:rsidRDefault="00925A1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934433" w:rsidRPr="000D2297" w:rsidRDefault="00934433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  <w:r w:rsidRPr="000D229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D2297">
        <w:rPr>
          <w:rFonts w:ascii="Arial" w:hAnsi="Arial" w:cs="Arial"/>
          <w:sz w:val="20"/>
          <w:szCs w:val="20"/>
        </w:rPr>
        <w:t>Yogendra</w:t>
      </w:r>
      <w:proofErr w:type="spellEnd"/>
    </w:p>
    <w:p w:rsidR="00934433" w:rsidRPr="000D2297" w:rsidRDefault="0093443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1710"/>
        <w:gridCol w:w="990"/>
        <w:gridCol w:w="1710"/>
        <w:gridCol w:w="7650"/>
      </w:tblGrid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 A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D2297">
              <w:rPr>
                <w:rFonts w:ascii="Arial" w:hAnsi="Arial" w:cs="Arial"/>
                <w:color w:val="FF0000"/>
                <w:sz w:val="20"/>
                <w:szCs w:val="20"/>
              </w:rPr>
              <w:t>106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B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llele A is present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th deletion of C with mixed read of bases afterwards at least through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GGTGAGAACATATCCAACTTT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highlight w:val="darkYellow"/>
                <w:shd w:val="clear" w:color="auto" w:fill="FFEBCD"/>
              </w:rPr>
              <w:t>C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C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 with good read.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 D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Wild type for both the alleles A and B, but there is an unexplainable overlapping pick of A and G downstream th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CGGTTGAAAAGT</w:t>
            </w:r>
            <w:r w:rsidRPr="000D2297">
              <w:rPr>
                <w:rFonts w:ascii="Arial" w:hAnsi="Arial" w:cs="Arial"/>
                <w:sz w:val="20"/>
                <w:szCs w:val="20"/>
              </w:rPr>
              <w:t>, may be just an artifact.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ctually 3 equivocal bases are present, widely spaced, but each is likely artifact- wait to verify from other strand w pink primer.  (And note same artifact in many lanes below…)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2297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2297">
              <w:rPr>
                <w:rFonts w:ascii="Arial" w:hAnsi="Arial" w:cs="Arial"/>
                <w:b/>
                <w:sz w:val="20"/>
                <w:szCs w:val="20"/>
              </w:rPr>
              <w:t>119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2297">
              <w:rPr>
                <w:rFonts w:ascii="Arial" w:hAnsi="Arial" w:cs="Arial"/>
                <w:b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2297">
              <w:rPr>
                <w:rFonts w:ascii="Arial" w:hAnsi="Arial" w:cs="Arial"/>
                <w:b/>
                <w:sz w:val="20"/>
                <w:szCs w:val="20"/>
              </w:rPr>
              <w:t>lost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2297">
              <w:rPr>
                <w:rFonts w:ascii="Arial" w:hAnsi="Arial" w:cs="Arial"/>
                <w:b/>
                <w:sz w:val="20"/>
                <w:szCs w:val="20"/>
              </w:rPr>
              <w:t>redone-  see below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Yellow </w:t>
            </w: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06/02/12: E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Wild type for both the alleles A and B, but there is an unexplainable overlapping </w:t>
            </w: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 xml:space="preserve">pick of A and G downstream th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CGGTTGAAAAGT</w:t>
            </w:r>
            <w:r w:rsidRPr="000D2297">
              <w:rPr>
                <w:rFonts w:ascii="Arial" w:hAnsi="Arial" w:cs="Arial"/>
                <w:sz w:val="20"/>
                <w:szCs w:val="20"/>
              </w:rPr>
              <w:t>, may be just an artifact.  2 other artifacts shared w D5 read.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F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G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 with good read.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H5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site</w:t>
            </w:r>
          </w:p>
          <w:p w:rsidR="00934433" w:rsidRPr="000D2297" w:rsidRDefault="00934433" w:rsidP="00D418B0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proofErr w:type="gramStart"/>
            <w:r w:rsidRPr="000D2297">
              <w:rPr>
                <w:rFonts w:ascii="Arial" w:hAnsi="Arial" w:cs="Arial"/>
                <w:sz w:val="20"/>
                <w:szCs w:val="20"/>
              </w:rPr>
              <w:t>but</w:t>
            </w:r>
            <w:proofErr w:type="gramEnd"/>
            <w:r w:rsidRPr="000D2297">
              <w:rPr>
                <w:rFonts w:ascii="Arial" w:hAnsi="Arial" w:cs="Arial"/>
                <w:sz w:val="20"/>
                <w:szCs w:val="20"/>
              </w:rPr>
              <w:t xml:space="preserve"> allele B cannot be read.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A6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Wild type for both the alleles A and B, but there is an unexplainable overlapping pick of A and G downstream th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CGGTTGAAAAGT</w:t>
            </w:r>
            <w:r w:rsidRPr="000D2297">
              <w:rPr>
                <w:rFonts w:ascii="Arial" w:hAnsi="Arial" w:cs="Arial"/>
                <w:sz w:val="20"/>
                <w:szCs w:val="20"/>
              </w:rPr>
              <w:t>, may be just an artifact ( same group of 3 artifacts as D5)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B6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Wild type for both the alleles A and B, but there is an unexplainable overlapping pick of A and G downstream the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CGGTTGAAAAGT</w:t>
            </w:r>
            <w:r w:rsidRPr="000D2297">
              <w:rPr>
                <w:rFonts w:ascii="Arial" w:hAnsi="Arial" w:cs="Arial"/>
                <w:sz w:val="20"/>
                <w:szCs w:val="20"/>
              </w:rPr>
              <w:t>, may be just an artifact (same group of 3 artifacts as D5).</w:t>
            </w:r>
          </w:p>
        </w:tc>
      </w:tr>
      <w:tr w:rsidR="00934433" w:rsidRPr="000D2297" w:rsidTr="00934433">
        <w:tc>
          <w:tcPr>
            <w:tcW w:w="1098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Yellow Righ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06/02/12: C6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both the alleles A and B.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Artifact here is extremely tiny.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34433" w:rsidRPr="000D2297" w:rsidRDefault="00934433" w:rsidP="00934433">
      <w:pPr>
        <w:rPr>
          <w:rFonts w:ascii="Arial" w:hAnsi="Arial" w:cs="Arial"/>
          <w:sz w:val="20"/>
          <w:szCs w:val="20"/>
        </w:rPr>
      </w:pPr>
    </w:p>
    <w:p w:rsidR="00934433" w:rsidRPr="000D2297" w:rsidRDefault="00934433" w:rsidP="00934433">
      <w:pPr>
        <w:rPr>
          <w:rFonts w:ascii="Arial" w:hAnsi="Arial" w:cs="Arial"/>
          <w:sz w:val="20"/>
          <w:szCs w:val="20"/>
        </w:rPr>
      </w:pPr>
    </w:p>
    <w:p w:rsidR="00934433" w:rsidRPr="000D2297" w:rsidRDefault="00934433" w:rsidP="0093443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056"/>
        <w:gridCol w:w="1752"/>
        <w:gridCol w:w="990"/>
        <w:gridCol w:w="1710"/>
        <w:gridCol w:w="7650"/>
      </w:tblGrid>
      <w:tr w:rsidR="00934433" w:rsidRPr="000D2297" w:rsidTr="00934433">
        <w:tc>
          <w:tcPr>
            <w:tcW w:w="1056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  <w:highlight w:val="yellow"/>
              </w:rPr>
              <w:t>14/02/12</w:t>
            </w: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 xml:space="preserve">Lane on </w:t>
            </w:r>
            <w:proofErr w:type="spellStart"/>
            <w:r w:rsidRPr="000D2297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0D2297">
              <w:rPr>
                <w:rFonts w:ascii="Arial" w:hAnsi="Arial" w:cs="Arial"/>
                <w:sz w:val="20"/>
                <w:szCs w:val="20"/>
              </w:rPr>
              <w:t xml:space="preserve"> Gel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0D2297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Yellow right 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G6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H6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D2297">
              <w:rPr>
                <w:rFonts w:ascii="Arial" w:hAnsi="Arial" w:cs="Arial"/>
                <w:color w:val="FF0000"/>
                <w:sz w:val="20"/>
                <w:szCs w:val="20"/>
              </w:rPr>
              <w:t>106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A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B</w:t>
            </w:r>
          </w:p>
          <w:p w:rsidR="00934433" w:rsidRPr="000D2297" w:rsidRDefault="00934433" w:rsidP="00D418B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D2297">
              <w:rPr>
                <w:rFonts w:ascii="Arial" w:hAnsi="Arial" w:cs="Arial"/>
                <w:color w:val="FF0000"/>
                <w:sz w:val="20"/>
                <w:szCs w:val="20"/>
              </w:rPr>
              <w:t>Allele “A” is present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 mixed, appropriate read at least through</w:t>
            </w:r>
          </w:p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highlight w:val="darkYellow"/>
                <w:shd w:val="clear" w:color="auto" w:fill="FFEBCD"/>
              </w:rPr>
              <w:t>C</w:t>
            </w:r>
            <w:r w:rsidRPr="000D2297">
              <w:rPr>
                <w:rFonts w:ascii="Arial" w:eastAsia="Times New Roman" w:hAnsi="Arial" w:cs="Arial"/>
                <w:b/>
                <w:bCs/>
                <w:color w:val="8B0000"/>
                <w:sz w:val="20"/>
                <w:szCs w:val="20"/>
                <w:shd w:val="clear" w:color="auto" w:fill="FFEBCD"/>
              </w:rPr>
              <w:t>TTTCCTTAGCTGGCAATACTT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B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C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2297">
              <w:rPr>
                <w:rFonts w:ascii="Arial" w:hAnsi="Arial" w:cs="Arial"/>
                <w:b/>
                <w:sz w:val="20"/>
                <w:szCs w:val="20"/>
              </w:rPr>
              <w:t>119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D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E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F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G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H7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B. But the overlapping peak of C and T is present. Allele “A” cannot be read due to dirty sequence at the en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A8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B8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  <w:tr w:rsidR="00934433" w:rsidRPr="000D2297" w:rsidTr="00934433">
        <w:tc>
          <w:tcPr>
            <w:tcW w:w="1056" w:type="dxa"/>
          </w:tcPr>
          <w:p w:rsidR="00934433" w:rsidRPr="000D2297" w:rsidRDefault="00934433" w:rsidP="009344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Pink left</w:t>
            </w:r>
          </w:p>
        </w:tc>
        <w:tc>
          <w:tcPr>
            <w:tcW w:w="171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14/02/12:  C8</w:t>
            </w:r>
          </w:p>
        </w:tc>
        <w:tc>
          <w:tcPr>
            <w:tcW w:w="7650" w:type="dxa"/>
          </w:tcPr>
          <w:p w:rsidR="00934433" w:rsidRPr="000D2297" w:rsidRDefault="00934433" w:rsidP="00D418B0">
            <w:pPr>
              <w:rPr>
                <w:rFonts w:ascii="Arial" w:hAnsi="Arial" w:cs="Arial"/>
                <w:sz w:val="20"/>
                <w:szCs w:val="20"/>
              </w:rPr>
            </w:pPr>
            <w:r w:rsidRPr="000D2297">
              <w:rPr>
                <w:rFonts w:ascii="Arial" w:hAnsi="Arial" w:cs="Arial"/>
                <w:sz w:val="20"/>
                <w:szCs w:val="20"/>
              </w:rPr>
              <w:t>Wild type for allele A and B. Read is quite impressive and both alleles can be read.</w:t>
            </w:r>
          </w:p>
        </w:tc>
      </w:tr>
    </w:tbl>
    <w:p w:rsidR="00934433" w:rsidRPr="000D2297" w:rsidRDefault="00934433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F84957" w:rsidRPr="000D2297" w:rsidRDefault="00F84957">
      <w:pPr>
        <w:rPr>
          <w:rFonts w:ascii="Arial" w:hAnsi="Arial" w:cs="Arial"/>
          <w:sz w:val="20"/>
          <w:szCs w:val="20"/>
        </w:rPr>
      </w:pPr>
    </w:p>
    <w:p w:rsidR="00925A17" w:rsidRPr="000D2297" w:rsidRDefault="00925A17">
      <w:pPr>
        <w:rPr>
          <w:rFonts w:ascii="Arial" w:hAnsi="Arial" w:cs="Arial"/>
          <w:sz w:val="20"/>
          <w:szCs w:val="20"/>
        </w:rPr>
      </w:pPr>
    </w:p>
    <w:sectPr w:rsidR="00925A17" w:rsidRPr="000D2297" w:rsidSect="003653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C5788"/>
    <w:multiLevelType w:val="hybridMultilevel"/>
    <w:tmpl w:val="AD8C6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9329F"/>
    <w:rsid w:val="0001080B"/>
    <w:rsid w:val="00025C33"/>
    <w:rsid w:val="000B5952"/>
    <w:rsid w:val="000D2297"/>
    <w:rsid w:val="000E3168"/>
    <w:rsid w:val="001170F1"/>
    <w:rsid w:val="00124DC8"/>
    <w:rsid w:val="00161F6D"/>
    <w:rsid w:val="001662F1"/>
    <w:rsid w:val="001925A6"/>
    <w:rsid w:val="00196666"/>
    <w:rsid w:val="001C0FE5"/>
    <w:rsid w:val="001F5DD4"/>
    <w:rsid w:val="00246A91"/>
    <w:rsid w:val="003157AA"/>
    <w:rsid w:val="0031741A"/>
    <w:rsid w:val="00327C92"/>
    <w:rsid w:val="00365372"/>
    <w:rsid w:val="00365D7D"/>
    <w:rsid w:val="003E483B"/>
    <w:rsid w:val="00407955"/>
    <w:rsid w:val="00427B3A"/>
    <w:rsid w:val="00457998"/>
    <w:rsid w:val="0049329F"/>
    <w:rsid w:val="004B613E"/>
    <w:rsid w:val="0052625A"/>
    <w:rsid w:val="00634B5B"/>
    <w:rsid w:val="00676CE1"/>
    <w:rsid w:val="006E25A6"/>
    <w:rsid w:val="007121DD"/>
    <w:rsid w:val="00755708"/>
    <w:rsid w:val="007E4B28"/>
    <w:rsid w:val="008475DE"/>
    <w:rsid w:val="008E22A2"/>
    <w:rsid w:val="00913B9B"/>
    <w:rsid w:val="00925A17"/>
    <w:rsid w:val="00934433"/>
    <w:rsid w:val="00971B05"/>
    <w:rsid w:val="009A055D"/>
    <w:rsid w:val="00A02FE9"/>
    <w:rsid w:val="00A06B6F"/>
    <w:rsid w:val="00A06BCA"/>
    <w:rsid w:val="00A57118"/>
    <w:rsid w:val="00A72456"/>
    <w:rsid w:val="00A95807"/>
    <w:rsid w:val="00AE4D79"/>
    <w:rsid w:val="00AF329A"/>
    <w:rsid w:val="00B01F30"/>
    <w:rsid w:val="00B44E1B"/>
    <w:rsid w:val="00B62921"/>
    <w:rsid w:val="00BB231B"/>
    <w:rsid w:val="00BB5432"/>
    <w:rsid w:val="00BC2FDD"/>
    <w:rsid w:val="00BE4127"/>
    <w:rsid w:val="00BE7C36"/>
    <w:rsid w:val="00C070DB"/>
    <w:rsid w:val="00C8299A"/>
    <w:rsid w:val="00D270FA"/>
    <w:rsid w:val="00D33137"/>
    <w:rsid w:val="00D6176F"/>
    <w:rsid w:val="00D65CDD"/>
    <w:rsid w:val="00DC08F8"/>
    <w:rsid w:val="00E00AAB"/>
    <w:rsid w:val="00E23550"/>
    <w:rsid w:val="00E35C99"/>
    <w:rsid w:val="00E6229C"/>
    <w:rsid w:val="00E625CC"/>
    <w:rsid w:val="00E66F4B"/>
    <w:rsid w:val="00E83A9C"/>
    <w:rsid w:val="00EA4EEE"/>
    <w:rsid w:val="00EB3499"/>
    <w:rsid w:val="00EF63D2"/>
    <w:rsid w:val="00F12761"/>
    <w:rsid w:val="00F4788A"/>
    <w:rsid w:val="00F84957"/>
    <w:rsid w:val="00F87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2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4433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08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2794</Words>
  <Characters>1593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</dc:creator>
  <cp:keywords/>
  <dc:description/>
  <cp:lastModifiedBy>School of Medicine</cp:lastModifiedBy>
  <cp:revision>3</cp:revision>
  <cp:lastPrinted>2012-01-16T23:07:00Z</cp:lastPrinted>
  <dcterms:created xsi:type="dcterms:W3CDTF">2012-11-13T15:47:00Z</dcterms:created>
  <dcterms:modified xsi:type="dcterms:W3CDTF">2012-11-13T15:48:00Z</dcterms:modified>
</cp:coreProperties>
</file>